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  <w:b/>
          <w:bCs/>
        </w:rPr>
        <w:t xml:space="preserve">. </w:t>
      </w:r>
      <w:bookmarkStart w:id="0" w:name="OLE_LINK1"/>
      <w:r>
        <w:rPr>
          <w:rFonts w:cs="Times New Roman" w:ascii="Times New Roman" w:hAnsi="Times New Roman"/>
          <w:b/>
          <w:bCs/>
        </w:rPr>
        <w:t>Subgroup Analysis of the Association between Weekend Catch-up Sleep (WCS) Duration and MetS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0"/>
    </w:p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183"/>
        <w:gridCol w:w="1686"/>
        <w:gridCol w:w="612"/>
        <w:gridCol w:w="1686"/>
        <w:gridCol w:w="611"/>
        <w:gridCol w:w="1686"/>
        <w:gridCol w:w="612"/>
        <w:gridCol w:w="1686"/>
        <w:gridCol w:w="669"/>
        <w:gridCol w:w="950"/>
      </w:tblGrid>
      <w:tr>
        <w:trPr>
          <w:trHeight w:val="285" w:hRule="atLeast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racte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Decreased 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ort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ng 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 for interaction</w:t>
            </w:r>
          </w:p>
        </w:tc>
      </w:tr>
      <w:tr>
        <w:trPr>
          <w:trHeight w:val="285" w:hRule="atLeast"/>
        </w:trPr>
        <w:tc>
          <w:tcPr>
            <w:tcW w:w="2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ekday sleep duration (h)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-9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6 (0.73, 1.8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1 (0.46, 1.82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6 (0.39, 0.92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0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63 (0.41, 0.97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9</w:t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&gt;=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 (0.37, 1.88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3 (0.44, 15.81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1 (0.57, 1.45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 (0.48, 1.86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&lt;=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 (0.72, 4.5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8 (0.28, 5.94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6 (0.47, 3.9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 (0.54, 3.62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 group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-4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6 (0.65, 2.45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 (0.26, 2.07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 (0.55, 1.4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 (0.5, 1.31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5</w:t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5-6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5 (0.49, 2.26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5 (0.67, 2.33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 (0.42, 1.4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 (0.38, 1.06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&gt;=6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6 (0.43, 3.0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4 (0.64, 3.24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 (0.33, 1.22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 (0.4, 1.64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x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9 (0.92, 1.81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 (0.59, 2.25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 (0.52, 1.38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 (0.45, 1.43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7 (0.56, 2.0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 (0.39, 2.02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62 (0.43, 0.91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0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 (0.39, 1.1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c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on-Hispanic Whit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1 (0.44, 2.81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 (0.16, 3.93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 (0.36, 1.6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 (0.35, 1.77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on-Hispanic Black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1 (0.69, 1.77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 (0.57, 1.68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 (0.6, 1.53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 (0.74, 1.74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exican America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9 (0.66, 2.1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4 (0.49, 2.19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 (0.39, 1.03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59 (0.38, 0.92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ther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3 (0.49, 2.6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 (0.43, 2.2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 (0.43, 1.65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 (0.44, 1.63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5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" w:name="_Hlk194496657"/>
            <w:bookmarkStart w:id="2" w:name="_Hlk193473155"/>
            <w:bookmarkEnd w:id="1"/>
            <w:r>
              <w:rPr>
                <w:rFonts w:cs="Times New Roman" w:ascii="Times New Roman" w:hAnsi="Times New Roman"/>
                <w:sz w:val="21"/>
                <w:szCs w:val="21"/>
              </w:rPr>
              <w:t>Sedentary behavior, hours</w:t>
            </w:r>
            <w:bookmarkEnd w:id="2"/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5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&lt;4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 (0.46, 1.7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 (0.25, 1.71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 (0.54, 1.3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 (0.41, 1.09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6</w:t>
            </w:r>
          </w:p>
        </w:tc>
      </w:tr>
      <w:tr>
        <w:trPr>
          <w:trHeight w:val="293" w:hRule="atLeast"/>
        </w:trPr>
        <w:tc>
          <w:tcPr>
            <w:tcW w:w="25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-8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 (0.82, 2.3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 (0.9, 3.23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 (0.45, 1.16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 (0.62, 1.57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5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&gt;=8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 (0.56, 2.35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4 (0.17, 1.64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 (0.4, 1.03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 (0.17, 0.84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 (0.48, 2.06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 (0.1, 1.25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 (0.32, 1.0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34 (0.17, 0.67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9</w:t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6 (0.63, 2.12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1 (0.64, 2.27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 (0.52, 1.21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 (0.51, 1.35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3" w:name="_Hlk193473190"/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eavy</w:t>
            </w:r>
            <w:bookmarkEnd w:id="3"/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2 (0.72, 2.8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3 (0.64, 5.24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5 (0.46, 1.23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8 (0.52, 2.25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S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4 (0.72, 2.12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 (0.38, 2.27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 (0.43, 1.01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 (0.38, 1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2</w:t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2 (0.63, 1.9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2 (0.57, 2.22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 (0.52, 1.18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 (0.57, 1.17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cial jetl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7 (0.94, 1.9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6 (0.67, 2.03)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 (0.6, 1.06)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 (0.48, 1.08)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3</w:t>
            </w:r>
          </w:p>
        </w:tc>
      </w:tr>
      <w:tr>
        <w:trPr>
          <w:trHeight w:val="285" w:hRule="atLeast"/>
        </w:trPr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 (0.29, 1.45)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 (0.13, 2.01)</w:t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5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34 (0.14, 0.85)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 (0.37, 1.41)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otnotes: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bookmarkStart w:id="4" w:name="OLE_LINK2"/>
      <w:r>
        <w:rPr>
          <w:rFonts w:cs="Times New Roman" w:ascii="Times New Roman" w:hAnsi="Times New Roman"/>
        </w:rPr>
        <w:t xml:space="preserve">Data were adjusted for </w:t>
      </w:r>
      <w:bookmarkEnd w:id="4"/>
      <w:r>
        <w:rPr>
          <w:rFonts w:cs="Times New Roman" w:ascii="Times New Roman" w:hAnsi="Times New Roman"/>
        </w:rPr>
        <w:t>sex, age, race, educational level, marital status, smoking status, alcohol drinking status, social jetlag, and OSA.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WCS, weekend catch-up sleep; OR, odds ratio; CI, confidence interval; 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 group: Decreased WCS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</w:rPr>
        <w:t>In the table, bold type indicates a P value &lt; 0.05.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等线 Light" w:hAnsi="等线 Light" w:eastAsia="等线 Light" w:cs="Times New Roman"/>
      <w:color w:val="0F4761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等线 Light" w:hAnsi="等线 Light" w:eastAsia="等线 Light" w:cs="Times New Roman"/>
      <w:color w:val="0F4761"/>
      <w:kern w:val="2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等线;DengXian" w:hAnsi="等线;DengXian" w:eastAsia="等线;DengXian" w:cs="Times New Roman"/>
      <w:color w:val="0F4761"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等线;DengXian" w:hAnsi="等线;DengXian" w:eastAsia="等线;DengXi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等线;DengXian" w:hAnsi="等线;DengXian" w:eastAsia="等线;DengXian" w:cs="Times New Roman"/>
      <w:b/>
      <w:bCs/>
      <w:color w:val="0F4761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等线;DengXian" w:hAnsi="等线;DengXian" w:eastAsia="等线;DengXian" w:cs="Times New Roman"/>
      <w:b/>
      <w:bCs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等线;DengXian" w:hAnsi="等线;DengXian" w:eastAsia="等线;DengXian" w:cs="Times New Roman"/>
      <w:color w:val="595959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等线;DengXian" w:hAnsi="等线;DengXian" w:eastAsia="等线 Light" w:cs="Times New Roman"/>
      <w:color w:val="595959"/>
      <w:kern w:val="2"/>
      <w:sz w:val="22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paragraph" w:styleId="Style14">
    <w:name w:val="引用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等线;DengXian" w:hAnsi="等线;DengXian" w:eastAsia="等线;DengXian" w:cs="Times New Roman"/>
      <w:i/>
      <w:iCs/>
      <w:color w:val="404040"/>
      <w:kern w:val="2"/>
      <w:sz w:val="22"/>
    </w:rPr>
  </w:style>
  <w:style w:type="paragraph" w:styleId="Style15">
    <w:name w:val="列表段落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等线;DengXian" w:hAnsi="等线;DengXian" w:eastAsia="等线;DengXian" w:cs="Times New Roman"/>
      <w:kern w:val="2"/>
      <w:sz w:val="22"/>
    </w:rPr>
  </w:style>
  <w:style w:type="paragraph" w:styleId="Style16">
    <w:name w:val="明显引用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;DengXian" w:hAnsi="等线;DengXian" w:eastAsia="等线;DengXian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before="0" w:after="160"/>
      <w:jc w:val="center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before="0" w:after="160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Style17">
    <w:name w:val="无间隔"/>
    <w:qFormat/>
    <w:pPr>
      <w:widowControl w:val="false"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00:42:00Z</dcterms:created>
  <dc:creator>fengjuan zhou</dc:creator>
  <dc:description/>
  <cp:keywords/>
  <dc:language>en-US</dc:language>
  <cp:lastModifiedBy>fengjuan zhou</cp:lastModifiedBy>
  <dcterms:modified xsi:type="dcterms:W3CDTF">2026-04-08T00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43c88-3ad6-4c0a-ab9b-92240bd836b4</vt:lpwstr>
  </property>
</Properties>
</file>